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B217D" w14:textId="77777777" w:rsidR="00021C7A" w:rsidRPr="00A0405A" w:rsidRDefault="00021C7A" w:rsidP="00021C7A">
      <w:pPr>
        <w:widowControl/>
        <w:spacing w:line="360" w:lineRule="auto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A0405A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Inhibitory effect of (pro)renin receptor decoy inhibitor PRO20 on endoplasmic reticulum stress during cardiac remodeling</w:t>
      </w:r>
    </w:p>
    <w:p w14:paraId="57E0868F" w14:textId="77777777" w:rsidR="00021C7A" w:rsidRPr="00A0405A" w:rsidRDefault="00021C7A" w:rsidP="00021C7A">
      <w:pPr>
        <w:spacing w:line="360" w:lineRule="auto"/>
        <w:rPr>
          <w:rFonts w:ascii="Times New Roman" w:eastAsia="微软雅黑" w:hAnsi="Times New Roman" w:cs="Times New Roman"/>
          <w:b/>
          <w:bCs/>
          <w:i/>
          <w:iCs/>
          <w:kern w:val="0"/>
          <w:sz w:val="24"/>
          <w:szCs w:val="24"/>
        </w:rPr>
      </w:pPr>
      <w:r w:rsidRPr="00A0405A">
        <w:rPr>
          <w:rFonts w:ascii="Times New Roman" w:eastAsia="微软雅黑" w:hAnsi="Times New Roman" w:cs="Times New Roman"/>
          <w:b/>
          <w:bCs/>
          <w:i/>
          <w:iCs/>
          <w:kern w:val="0"/>
          <w:sz w:val="24"/>
          <w:szCs w:val="24"/>
        </w:rPr>
        <w:t>Running title: PRO20 on cardiac remodeling</w:t>
      </w:r>
    </w:p>
    <w:p w14:paraId="5B970718" w14:textId="77777777" w:rsidR="00021C7A" w:rsidRPr="00A0405A" w:rsidRDefault="00021C7A" w:rsidP="00021C7A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A0405A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A0405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7821737"/>
      <w:r w:rsidRPr="00A0405A">
        <w:rPr>
          <w:rFonts w:ascii="Times New Roman" w:hAnsi="Times New Roman" w:cs="Times New Roman"/>
          <w:sz w:val="24"/>
          <w:szCs w:val="24"/>
        </w:rPr>
        <w:t>Jing Zhang</w:t>
      </w:r>
      <w:r w:rsidRPr="00A040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405A">
        <w:rPr>
          <w:rFonts w:ascii="Times New Roman" w:hAnsi="Times New Roman" w:cs="Times New Roman"/>
          <w:sz w:val="24"/>
          <w:szCs w:val="24"/>
        </w:rPr>
        <w:t xml:space="preserve">,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Yun-Jiu Cheng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2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, Chang-Jun Luo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1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, J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ia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Y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u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3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  <w:vertAlign w:val="superscript"/>
        </w:rPr>
        <w:t>,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 xml:space="preserve"> *</w:t>
      </w:r>
    </w:p>
    <w:p w14:paraId="4BF81A2E" w14:textId="77777777" w:rsidR="00021C7A" w:rsidRPr="00A0405A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1 Department of Cardiology, Liuzhou Municipal </w:t>
      </w:r>
      <w:proofErr w:type="spellStart"/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Liutie</w:t>
      </w:r>
      <w:proofErr w:type="spellEnd"/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Central Hospital, Guangxi, China</w:t>
      </w:r>
    </w:p>
    <w:p w14:paraId="08113739" w14:textId="77777777" w:rsidR="00021C7A" w:rsidRPr="00A0405A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A0405A">
        <w:rPr>
          <w:rFonts w:ascii="Times New Roman" w:hAnsi="Times New Roman" w:cs="Times New Roman"/>
          <w:sz w:val="24"/>
          <w:szCs w:val="24"/>
        </w:rPr>
        <w:t xml:space="preserve">2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Department of Cardiology, The First Affiliated Hospital of Sun </w:t>
      </w:r>
      <w:proofErr w:type="spellStart"/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Yat-sen</w:t>
      </w:r>
      <w:proofErr w:type="spellEnd"/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University, Guangdong, China</w:t>
      </w:r>
    </w:p>
    <w:p w14:paraId="17803763" w14:textId="77777777" w:rsidR="00021C7A" w:rsidRPr="00A0405A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3 </w:t>
      </w:r>
      <w:bookmarkStart w:id="1" w:name="_Hlk90139230"/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Department of General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P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ractice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S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chool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Guangxi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M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edical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U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niversity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, Guangxi, China</w:t>
      </w:r>
      <w:bookmarkEnd w:id="1"/>
    </w:p>
    <w:p w14:paraId="0D66B36F" w14:textId="65A11E3D" w:rsidR="00021C7A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* Correspondence: Jia Yu, MD, 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Department of General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P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ractice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S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chool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Guangxi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M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edical 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>U</w:t>
      </w:r>
      <w:r w:rsidRPr="00A0405A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niversity</w:t>
      </w:r>
      <w:r w:rsidRPr="00A0405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Guangxi, China. Email: </w:t>
      </w:r>
      <w:hyperlink r:id="rId4" w:history="1">
        <w:r w:rsidRPr="00A0405A">
          <w:rPr>
            <w:rFonts w:ascii="Times New Roman" w:eastAsia="微软雅黑" w:hAnsi="Times New Roman" w:cs="Times New Roman"/>
            <w:color w:val="000000"/>
            <w:sz w:val="24"/>
            <w:szCs w:val="24"/>
          </w:rPr>
          <w:t>yujia@gxmu.edu.cn</w:t>
        </w:r>
      </w:hyperlink>
      <w:bookmarkEnd w:id="0"/>
    </w:p>
    <w:p w14:paraId="71120796" w14:textId="5BBA083E" w:rsidR="00021C7A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14:paraId="0ADB0B04" w14:textId="412E9210" w:rsidR="00021C7A" w:rsidRPr="00021C7A" w:rsidRDefault="00021C7A" w:rsidP="00021C7A">
      <w:pPr>
        <w:spacing w:line="480" w:lineRule="auto"/>
        <w:rPr>
          <w:rFonts w:ascii="Times New Roman" w:eastAsia="微软雅黑" w:hAnsi="Times New Roman" w:cs="Times New Roman" w:hint="eastAsia"/>
          <w:color w:val="000000"/>
          <w:sz w:val="24"/>
          <w:szCs w:val="24"/>
        </w:rPr>
      </w:pP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T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he raw data have been uploaded on </w:t>
      </w:r>
      <w:proofErr w:type="spellStart"/>
      <w:r>
        <w:rPr>
          <w:rFonts w:ascii="Times New Roman" w:eastAsia="微软雅黑" w:hAnsi="Times New Roman" w:cs="Times New Roman"/>
          <w:color w:val="000000"/>
          <w:sz w:val="24"/>
          <w:szCs w:val="24"/>
        </w:rPr>
        <w:t>Nutstore</w:t>
      </w:r>
      <w:proofErr w:type="spellEnd"/>
      <w:r>
        <w:rPr>
          <w:rFonts w:ascii="Times New Roman" w:eastAsia="微软雅黑" w:hAnsi="Times New Roman" w:cs="Times New Roman"/>
          <w:color w:val="000000"/>
          <w:sz w:val="24"/>
          <w:szCs w:val="24"/>
        </w:rPr>
        <w:t>. The links are presented as follows.</w:t>
      </w:r>
    </w:p>
    <w:p w14:paraId="0E0E7570" w14:textId="6A8A8CDD" w:rsidR="00832610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微软雅黑" w:hAnsi="Times New Roman" w:cs="Times New Roman"/>
          <w:color w:val="000000"/>
          <w:sz w:val="24"/>
          <w:szCs w:val="24"/>
        </w:rPr>
        <w:t>Stainings</w:t>
      </w:r>
      <w:proofErr w:type="spellEnd"/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: </w:t>
      </w:r>
      <w:hyperlink r:id="rId5" w:history="1">
        <w:r w:rsidRPr="00F544BF">
          <w:rPr>
            <w:rStyle w:val="a3"/>
            <w:rFonts w:ascii="Times New Roman" w:eastAsia="微软雅黑" w:hAnsi="Times New Roman" w:cs="Times New Roman"/>
            <w:sz w:val="24"/>
            <w:szCs w:val="24"/>
          </w:rPr>
          <w:t>https://www.jianguoyun.com/p/DaF941kQtKOvChjZnbMEIAA</w:t>
        </w:r>
      </w:hyperlink>
    </w:p>
    <w:p w14:paraId="422A6F25" w14:textId="7F55EEF2" w:rsidR="00021C7A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/>
          <w:sz w:val="24"/>
          <w:szCs w:val="24"/>
        </w:rPr>
        <w:t>Original gels:</w:t>
      </w:r>
      <w:r w:rsidRPr="00021C7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hyperlink r:id="rId6" w:history="1">
        <w:r w:rsidRPr="00F544BF">
          <w:rPr>
            <w:rStyle w:val="a3"/>
            <w:rFonts w:ascii="Times New Roman" w:eastAsia="微软雅黑" w:hAnsi="Times New Roman" w:cs="Times New Roman"/>
            <w:sz w:val="24"/>
            <w:szCs w:val="24"/>
          </w:rPr>
          <w:t>https://www.jianguoyun.com/p/DXU4FFUQtKOvChjfnbMEIAA</w:t>
        </w:r>
      </w:hyperlink>
    </w:p>
    <w:p w14:paraId="36A44DCC" w14:textId="77777777" w:rsidR="00296661" w:rsidRDefault="00021C7A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/>
          <w:sz w:val="24"/>
          <w:szCs w:val="24"/>
        </w:rPr>
        <w:t>Script files for GraphPad:</w:t>
      </w:r>
    </w:p>
    <w:p w14:paraId="5FA67613" w14:textId="58494A59" w:rsidR="00021C7A" w:rsidRDefault="00296661" w:rsidP="00021C7A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hyperlink r:id="rId7" w:history="1">
        <w:r w:rsidRPr="00F544BF">
          <w:rPr>
            <w:rStyle w:val="a3"/>
            <w:rFonts w:ascii="Times New Roman" w:eastAsia="微软雅黑" w:hAnsi="Times New Roman" w:cs="Times New Roman"/>
            <w:sz w:val="24"/>
            <w:szCs w:val="24"/>
          </w:rPr>
          <w:t>https://www.jianguoyun.com/p/DYCmSD0QtKOvChjnnbMEIAA</w:t>
        </w:r>
      </w:hyperlink>
    </w:p>
    <w:p w14:paraId="5EF7E02F" w14:textId="77777777" w:rsidR="00296661" w:rsidRPr="00296661" w:rsidRDefault="00296661" w:rsidP="00021C7A">
      <w:pPr>
        <w:spacing w:line="480" w:lineRule="auto"/>
        <w:rPr>
          <w:rFonts w:ascii="Times New Roman" w:eastAsia="微软雅黑" w:hAnsi="Times New Roman" w:cs="Times New Roman" w:hint="eastAsia"/>
          <w:color w:val="000000"/>
          <w:sz w:val="24"/>
          <w:szCs w:val="24"/>
        </w:rPr>
      </w:pPr>
    </w:p>
    <w:sectPr w:rsidR="00296661" w:rsidRPr="00296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7A"/>
    <w:rsid w:val="00021C7A"/>
    <w:rsid w:val="00296661"/>
    <w:rsid w:val="0083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ED53F"/>
  <w15:chartTrackingRefBased/>
  <w15:docId w15:val="{15E25B61-2DD0-4B31-BE22-CE34BC26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C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21C7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21C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YCmSD0QtKOvChjnnbMEIA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XU4FFUQtKOvChjfnbMEIAA" TargetMode="External"/><Relationship Id="rId5" Type="http://schemas.openxmlformats.org/officeDocument/2006/relationships/hyperlink" Target="https://www.jianguoyun.com/p/DaF941kQtKOvChjZnbMEIAA" TargetMode="External"/><Relationship Id="rId4" Type="http://schemas.openxmlformats.org/officeDocument/2006/relationships/hyperlink" Target="mailto:yujia@gxm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Zhuang</dc:creator>
  <cp:keywords/>
  <dc:description/>
  <cp:lastModifiedBy>JH Zhuang</cp:lastModifiedBy>
  <cp:revision>1</cp:revision>
  <dcterms:created xsi:type="dcterms:W3CDTF">2022-05-11T13:30:00Z</dcterms:created>
  <dcterms:modified xsi:type="dcterms:W3CDTF">2022-05-11T13:38:00Z</dcterms:modified>
</cp:coreProperties>
</file>